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9"/>
        <w:gridCol w:w="7421"/>
      </w:tblGrid>
      <w:tr w:rsidR="00212E55" w:rsidRPr="00212E55" w:rsidTr="00D27007">
        <w:trPr>
          <w:trHeight w:val="315"/>
        </w:trPr>
        <w:tc>
          <w:tcPr>
            <w:tcW w:w="8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hAnsi="Times New Roman"/>
                <w:sz w:val="24"/>
                <w:szCs w:val="24"/>
                <w:lang w:val="en-GB"/>
              </w:rPr>
              <w:br w:type="page"/>
            </w:r>
            <w:r w:rsidR="00212E5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Table S1</w:t>
            </w:r>
            <w:bookmarkStart w:id="0" w:name="_GoBack"/>
            <w:bookmarkEnd w:id="0"/>
            <w:r w:rsidRPr="00212E5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.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Abbreviations</w:t>
            </w:r>
          </w:p>
        </w:tc>
      </w:tr>
      <w:tr w:rsidR="00212E55" w:rsidRPr="00212E55" w:rsidTr="00D27007">
        <w:trPr>
          <w:trHeight w:val="315"/>
        </w:trPr>
        <w:tc>
          <w:tcPr>
            <w:tcW w:w="8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General terminology</w:t>
            </w:r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PSII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photosystem II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Q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A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- primary </w:t>
            </w: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quinone</w:t>
            </w:r>
            <w:proofErr w:type="spellEnd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electron acceptors of PSII</w:t>
            </w:r>
          </w:p>
        </w:tc>
      </w:tr>
      <w:tr w:rsidR="00212E55" w:rsidRPr="00212E55" w:rsidTr="00D27007">
        <w:trPr>
          <w:trHeight w:val="94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OJIP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transient chlorophyll a fluorescence rise induced during a dark-to-strong light transition, where O is equivalent to F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0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and P is for peak equivalent to </w:t>
            </w: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F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m</w:t>
            </w:r>
            <w:proofErr w:type="spellEnd"/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CS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excited cross section of leaf</w:t>
            </w:r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RC 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- reaction </w:t>
            </w:r>
            <w:r w:rsidR="0000600C"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centre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of PSII</w:t>
            </w:r>
          </w:p>
        </w:tc>
      </w:tr>
      <w:tr w:rsidR="00212E55" w:rsidRPr="00212E55" w:rsidTr="00D27007">
        <w:trPr>
          <w:trHeight w:val="315"/>
        </w:trPr>
        <w:tc>
          <w:tcPr>
            <w:tcW w:w="8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Fluorescence parameters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F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minimal fluorescence, when all PS II RCs are open (at t = 0)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F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m</w:t>
            </w:r>
            <w:proofErr w:type="spellEnd"/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maximal fluorescence, when all PS II RCs are closed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F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v</w:t>
            </w:r>
            <w:proofErr w:type="spellEnd"/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maximal variable fluorescence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F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t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fluorescence at time t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V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t</w:t>
            </w:r>
            <w:proofErr w:type="spellEnd"/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relative variable fluorescence at time t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ΔV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t</w:t>
            </w:r>
            <w:proofErr w:type="spellEnd"/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= </w:t>
            </w: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Vt</w:t>
            </w:r>
            <w:proofErr w:type="spellEnd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- </w:t>
            </w: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Vt_control</w:t>
            </w:r>
            <w:proofErr w:type="spellEnd"/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t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Fm</w:t>
            </w:r>
            <w:proofErr w:type="spellEnd"/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- time (s) to reach maximal fluorescence </w:t>
            </w: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F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m</w:t>
            </w:r>
            <w:proofErr w:type="spellEnd"/>
          </w:p>
        </w:tc>
      </w:tr>
      <w:tr w:rsidR="00212E55" w:rsidRPr="00212E55" w:rsidTr="00D27007">
        <w:trPr>
          <w:trHeight w:val="63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Area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- total complementary area between fluorescence induction curve and F = </w:t>
            </w: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F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m</w:t>
            </w:r>
            <w:proofErr w:type="spellEnd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(total </w:t>
            </w:r>
            <w:proofErr w:type="spellStart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plastoquinone</w:t>
            </w:r>
            <w:proofErr w:type="spellEnd"/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pool)</w:t>
            </w:r>
          </w:p>
        </w:tc>
      </w:tr>
      <w:tr w:rsidR="00212E55" w:rsidRPr="00212E55" w:rsidTr="00D27007">
        <w:trPr>
          <w:trHeight w:val="315"/>
        </w:trPr>
        <w:tc>
          <w:tcPr>
            <w:tcW w:w="8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Yields or flux ratios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φP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maximum quantum yield of primary photochemistry (at t = 0)</w:t>
            </w:r>
          </w:p>
        </w:tc>
      </w:tr>
      <w:tr w:rsidR="00212E55" w:rsidRPr="00212E55" w:rsidTr="00D27007">
        <w:trPr>
          <w:trHeight w:val="63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ΨE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0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probability (at t = 0) that a trapped exciton moves an electron into the electron transport chain beyond Q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A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φE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quantum yield of electron transport (at t = 0)</w:t>
            </w:r>
          </w:p>
        </w:tc>
      </w:tr>
      <w:tr w:rsidR="00212E55" w:rsidRPr="00212E55" w:rsidTr="00D27007">
        <w:trPr>
          <w:trHeight w:val="9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δR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lang w:val="en-GB" w:eastAsia="pl-PL"/>
              </w:rPr>
              <w:t>- probability with which an electron from the intersystem electron carriers will move to reduce the end acceptors at the PSI acceptor side</w:t>
            </w:r>
          </w:p>
        </w:tc>
      </w:tr>
      <w:tr w:rsidR="00212E55" w:rsidRPr="00212E55" w:rsidTr="00D27007">
        <w:trPr>
          <w:trHeight w:val="6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φR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lang w:val="en-GB" w:eastAsia="pl-PL"/>
              </w:rPr>
              <w:t>- quantum yield for reduction of end electron acceptors at the PSI acceptor side</w:t>
            </w:r>
          </w:p>
        </w:tc>
      </w:tr>
      <w:tr w:rsidR="00212E55" w:rsidRPr="00212E55" w:rsidTr="00D27007">
        <w:trPr>
          <w:trHeight w:val="37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φD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quantum yield (at t = 0) of energy dissipation</w:t>
            </w:r>
          </w:p>
        </w:tc>
      </w:tr>
      <w:tr w:rsidR="00212E55" w:rsidRPr="00212E55" w:rsidTr="00D27007">
        <w:trPr>
          <w:trHeight w:val="315"/>
        </w:trPr>
        <w:tc>
          <w:tcPr>
            <w:tcW w:w="8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Phenomenological energy fluxes (per excited cross section)</w:t>
            </w:r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ABS/CS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absorption flux per CS</w:t>
            </w:r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TR/CS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trapped energy flux per CS</w:t>
            </w:r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ET/CS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electron transport per CS</w:t>
            </w:r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DI/CS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dissipation energy flux per CS</w:t>
            </w:r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RC/CS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- % of active reaction </w:t>
            </w:r>
            <w:r w:rsidR="005C696C"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centres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per CS in comparison to the control</w:t>
            </w:r>
          </w:p>
        </w:tc>
      </w:tr>
      <w:tr w:rsidR="00212E55" w:rsidRPr="00212E55" w:rsidTr="00D27007">
        <w:trPr>
          <w:trHeight w:val="315"/>
        </w:trPr>
        <w:tc>
          <w:tcPr>
            <w:tcW w:w="8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Plant growth parameters</w:t>
            </w:r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LMA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leaf mass per area (g m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pl-PL"/>
              </w:rPr>
              <w:t>-2</w:t>
            </w: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)</w:t>
            </w:r>
          </w:p>
        </w:tc>
      </w:tr>
      <w:tr w:rsidR="00212E5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FW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fresh weight (g)</w:t>
            </w:r>
          </w:p>
        </w:tc>
      </w:tr>
      <w:tr w:rsidR="002954B5" w:rsidRPr="00212E55" w:rsidTr="00D27007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4B5" w:rsidRPr="00212E55" w:rsidRDefault="002954B5" w:rsidP="00D27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DW</w:t>
            </w:r>
          </w:p>
        </w:tc>
        <w:tc>
          <w:tcPr>
            <w:tcW w:w="7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54B5" w:rsidRPr="00212E55" w:rsidRDefault="002954B5" w:rsidP="00D2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212E55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- dry weight (g)</w:t>
            </w:r>
          </w:p>
        </w:tc>
      </w:tr>
    </w:tbl>
    <w:p w:rsidR="009466F8" w:rsidRPr="00212E55" w:rsidRDefault="009466F8"/>
    <w:sectPr w:rsidR="009466F8" w:rsidRPr="00212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4B5"/>
    <w:rsid w:val="0000600C"/>
    <w:rsid w:val="00212E55"/>
    <w:rsid w:val="002954B5"/>
    <w:rsid w:val="00480178"/>
    <w:rsid w:val="005C696C"/>
    <w:rsid w:val="009466F8"/>
    <w:rsid w:val="00C1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Eugeniusz Małkowski</cp:lastModifiedBy>
  <cp:revision>2</cp:revision>
  <cp:lastPrinted>2019-09-19T11:48:00Z</cp:lastPrinted>
  <dcterms:created xsi:type="dcterms:W3CDTF">2019-09-20T12:02:00Z</dcterms:created>
  <dcterms:modified xsi:type="dcterms:W3CDTF">2019-09-20T12:02:00Z</dcterms:modified>
</cp:coreProperties>
</file>